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49" w:tblpY="2561"/>
        <w:tblW w:w="5252" w:type="pct"/>
        <w:tblLook w:val="04A0" w:firstRow="1" w:lastRow="0" w:firstColumn="1" w:lastColumn="0" w:noHBand="0" w:noVBand="1"/>
      </w:tblPr>
      <w:tblGrid>
        <w:gridCol w:w="2304"/>
        <w:gridCol w:w="1104"/>
        <w:gridCol w:w="958"/>
        <w:gridCol w:w="1971"/>
        <w:gridCol w:w="1101"/>
        <w:gridCol w:w="1589"/>
        <w:gridCol w:w="1209"/>
        <w:gridCol w:w="1045"/>
        <w:gridCol w:w="1471"/>
        <w:gridCol w:w="1435"/>
        <w:gridCol w:w="703"/>
      </w:tblGrid>
      <w:tr w:rsidR="00B46851" w:rsidRPr="00B46851" w:rsidTr="00B46851">
        <w:trPr>
          <w:trHeight w:val="308"/>
        </w:trPr>
        <w:tc>
          <w:tcPr>
            <w:tcW w:w="77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ision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earing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eech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wallow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andwriting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utting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ressing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ygiene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Exercise 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it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orrelation Coefficient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ig (2-tailed) uncorrected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74E-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10E-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2E-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83E-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ig (2-tailed) corrected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69E-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92E-0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17E-0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57E-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izures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troke-like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cephalopathic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T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Diabetes 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ardiovascular 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isual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orrelation Coefficient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12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ig (2-tailed) uncorrected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40E-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79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ig (2-tailed) corrected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19E-0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tosis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EO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ys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onia/dysarthria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yopathy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erebellar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europathy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yramidal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xtrapyramidal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gni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orrelation Coefficient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ig (2-tailed) uncorrected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308"/>
        </w:trPr>
        <w:tc>
          <w:tcPr>
            <w:tcW w:w="7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ig (2-tailed) corrected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B46851" w:rsidRPr="00B46851" w:rsidTr="00B46851">
        <w:trPr>
          <w:trHeight w:val="287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6851" w:rsidRPr="00B46851" w:rsidRDefault="00B46851" w:rsidP="00B468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8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5F15B0" w:rsidRDefault="00B46851">
      <w:r>
        <w:t>Supplemental table 1</w:t>
      </w:r>
    </w:p>
    <w:p w:rsidR="00B46851" w:rsidRDefault="00B46851"/>
    <w:p w:rsidR="00B46851" w:rsidRDefault="00B46851">
      <w:r>
        <w:t>Sig=significant; GIT= gastrointestinal tract; PEO= progressive external ophthalmoplegia</w:t>
      </w:r>
    </w:p>
    <w:sectPr w:rsidR="00B46851" w:rsidSect="00B4685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46851"/>
    <w:rsid w:val="002169D8"/>
    <w:rsid w:val="005F15B0"/>
    <w:rsid w:val="00B46851"/>
    <w:rsid w:val="00E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2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inne Gorman</dc:creator>
  <cp:lastModifiedBy>user</cp:lastModifiedBy>
  <cp:revision>2</cp:revision>
  <dcterms:created xsi:type="dcterms:W3CDTF">2015-04-22T10:26:00Z</dcterms:created>
  <dcterms:modified xsi:type="dcterms:W3CDTF">2015-04-22T10:26:00Z</dcterms:modified>
</cp:coreProperties>
</file>